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semplice-3"/>
        <w:tblW w:w="14220" w:type="dxa"/>
        <w:tblLook w:val="04A0" w:firstRow="1" w:lastRow="0" w:firstColumn="1" w:lastColumn="0" w:noHBand="0" w:noVBand="1"/>
      </w:tblPr>
      <w:tblGrid>
        <w:gridCol w:w="12900"/>
        <w:gridCol w:w="1320"/>
      </w:tblGrid>
      <w:tr w:rsidR="00052AC1" w:rsidRPr="00052AC1" w:rsidTr="00052A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00" w:type="dxa"/>
            <w:noWrap/>
          </w:tcPr>
          <w:tbl>
            <w:tblPr>
              <w:tblW w:w="106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340"/>
              <w:gridCol w:w="1320"/>
            </w:tblGrid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</w:pPr>
                  <w:bookmarkStart w:id="0" w:name="_GoBack"/>
                  <w:r w:rsidRPr="00052AC1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  <w:t xml:space="preserve">Gen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  <w:t>Ontology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  <w:t>term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  <w:t xml:space="preserve">P -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b/>
                      <w:bCs/>
                      <w:color w:val="000000"/>
                      <w:sz w:val="24"/>
                      <w:szCs w:val="24"/>
                      <w:lang w:eastAsia="it-IT"/>
                    </w:rPr>
                    <w:t>values</w:t>
                  </w:r>
                  <w:proofErr w:type="spellEnd"/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interferon-gamma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70E-19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innate immun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6,90E-18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ytokine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10E-17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ular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ytokin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stimulus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9,80E-14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other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organism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5,70E-12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bacterium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20E-11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immune system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process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90E-09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ytokine-mediated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signaling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pathway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3,60E-09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>adaptiv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 xml:space="preserve"> immun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>based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 xml:space="preserve"> on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>somatic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>recombin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 xml:space="preserve"> of immun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>receptors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>built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 xml:space="preserve"> from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>immunoglobuli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>superfamily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it-IT"/>
                    </w:rPr>
                    <w:t>domains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4,40E-09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molecul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bacteria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origi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9,90E-09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defens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other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organism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20E-08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ular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ipopolysaccharide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2,20E-08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ular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molecul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bacteria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origi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3,70E-08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ipopolysaccharide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00E-07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T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ctiv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2,20E-07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homotypic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-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dhes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2,70E-07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euk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-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dhes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2,70E-07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T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ctiv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2,80E-07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euk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-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dhes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3,60E-07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ular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organic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substance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4,10E-07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nega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immune system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process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4,20E-07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homotypic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-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dhes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5,40E-07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-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dhes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0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T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ctiv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0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T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ggreg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0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ymph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ggreg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0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ymph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mediated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immunity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1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defens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2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euk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ggreg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2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ymph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ctiv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2,0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euk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-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dhes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2,0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euk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hemotaxis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2,1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daptiv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immun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2,7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ymph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ctiv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3,2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dhes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3,5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-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dhes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3,6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homotypic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-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dhes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4,3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nega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T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ctiv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4,5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ymph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prolifer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4,5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euk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ctiv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4,6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defens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4,6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mononuclear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prolifer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4,7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euk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hemotaxis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4,9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euk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hemotaxis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5,0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lastRenderedPageBreak/>
                    <w:t xml:space="preserve">nega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euk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-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dhes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5,9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defens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bacterium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6,1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ctiv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6,6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immun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7,1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ular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tumor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necrosis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factor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7,3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T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prolifer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7,8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externa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stimulus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8,7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immun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9,2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euk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ctiv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9,4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nega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homotypic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-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dhes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9,90E-06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euk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ctiv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1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innate immun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2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ymph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prolifer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4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syncytium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form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by plasma membrane fusion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4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euk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migr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4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mononuclear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prolifer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5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tumor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necrosis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factor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5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syncytium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form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6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ymph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ctiv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6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nega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ymph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ctiv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7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euk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prolifer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8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hemotaxis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8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ular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interleukin-1</w:t>
                  </w:r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1,9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positiv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to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stimulus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2,0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daptiv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immune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sponse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2,0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regulation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of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cell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activ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2,10E-05</w:t>
                  </w:r>
                </w:p>
              </w:tc>
            </w:tr>
            <w:tr w:rsidR="00052AC1" w:rsidRPr="00052AC1" w:rsidTr="00052AC1">
              <w:trPr>
                <w:trHeight w:val="315"/>
              </w:trPr>
              <w:tc>
                <w:tcPr>
                  <w:tcW w:w="93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lymphocyte</w:t>
                  </w:r>
                  <w:proofErr w:type="spellEnd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 xml:space="preserve"> </w:t>
                  </w:r>
                  <w:proofErr w:type="spellStart"/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migration</w:t>
                  </w:r>
                  <w:proofErr w:type="spellEnd"/>
                </w:p>
              </w:tc>
              <w:tc>
                <w:tcPr>
                  <w:tcW w:w="13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52AC1" w:rsidRPr="00052AC1" w:rsidRDefault="00052AC1" w:rsidP="00052AC1">
                  <w:pPr>
                    <w:spacing w:after="0" w:line="240" w:lineRule="auto"/>
                    <w:jc w:val="right"/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</w:pPr>
                  <w:r w:rsidRPr="00052AC1">
                    <w:rPr>
                      <w:rFonts w:ascii="Calibri" w:eastAsia="Times New Roman" w:hAnsi="Calibri" w:cs="Calibri"/>
                      <w:color w:val="000000"/>
                      <w:sz w:val="24"/>
                      <w:szCs w:val="24"/>
                      <w:lang w:eastAsia="it-IT"/>
                    </w:rPr>
                    <w:t>2,50E-05</w:t>
                  </w:r>
                </w:p>
              </w:tc>
            </w:tr>
          </w:tbl>
          <w:p w:rsidR="00052AC1" w:rsidRPr="00052AC1" w:rsidRDefault="00052AC1" w:rsidP="00052AC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320" w:type="dxa"/>
            <w:noWrap/>
          </w:tcPr>
          <w:p w:rsidR="00052AC1" w:rsidRPr="00052AC1" w:rsidRDefault="00052AC1" w:rsidP="00052A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it-IT"/>
              </w:rPr>
            </w:pPr>
          </w:p>
        </w:tc>
      </w:tr>
      <w:bookmarkEnd w:id="0"/>
    </w:tbl>
    <w:p w:rsidR="00CE4195" w:rsidRDefault="00CE4195"/>
    <w:sectPr w:rsidR="00CE41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AC1"/>
    <w:rsid w:val="00052AC1"/>
    <w:rsid w:val="00521B92"/>
    <w:rsid w:val="00CE4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A234E4-36B4-428D-B5B6-DFD4C57F9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3">
    <w:name w:val="Plain Table 3"/>
    <w:basedOn w:val="Tabellanormale"/>
    <w:uiPriority w:val="43"/>
    <w:rsid w:val="00052AC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5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Garofalo</dc:creator>
  <cp:keywords/>
  <dc:description/>
  <cp:lastModifiedBy>Stefano Garofalo</cp:lastModifiedBy>
  <cp:revision>1</cp:revision>
  <dcterms:created xsi:type="dcterms:W3CDTF">2017-12-22T13:57:00Z</dcterms:created>
  <dcterms:modified xsi:type="dcterms:W3CDTF">2017-12-22T14:01:00Z</dcterms:modified>
</cp:coreProperties>
</file>